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8DA01" w14:textId="26073DC1" w:rsidR="00867C1E" w:rsidRPr="00867C1E" w:rsidRDefault="009A1B51" w:rsidP="00867C1E">
      <w:pPr>
        <w:widowControl/>
        <w:spacing w:line="240" w:lineRule="exact"/>
        <w:rPr>
          <w:rFonts w:ascii="Times New Roman" w:hAnsi="Times New Roman"/>
          <w:sz w:val="22"/>
        </w:rPr>
      </w:pPr>
      <w:r>
        <w:rPr>
          <w:rFonts w:ascii="Times New Roman" w:hAnsi="Times New Roman"/>
          <w:kern w:val="0"/>
          <w:sz w:val="22"/>
        </w:rPr>
        <w:t>S</w:t>
      </w:r>
      <w:r w:rsidR="00984309">
        <w:rPr>
          <w:rFonts w:ascii="Times New Roman" w:hAnsi="Times New Roman"/>
          <w:kern w:val="0"/>
          <w:sz w:val="22"/>
        </w:rPr>
        <w:t>8</w:t>
      </w:r>
      <w:r>
        <w:rPr>
          <w:rFonts w:ascii="Times New Roman" w:hAnsi="Times New Roman"/>
          <w:kern w:val="0"/>
          <w:sz w:val="22"/>
        </w:rPr>
        <w:t xml:space="preserve"> </w:t>
      </w:r>
      <w:r w:rsidRPr="00C059D6">
        <w:rPr>
          <w:rFonts w:ascii="Times New Roman" w:hAnsi="Times New Roman"/>
          <w:kern w:val="0"/>
          <w:sz w:val="22"/>
        </w:rPr>
        <w:t>Table</w:t>
      </w:r>
      <w:r w:rsidRPr="00FB7273">
        <w:rPr>
          <w:rFonts w:ascii="Times New Roman" w:hAnsi="Times New Roman"/>
          <w:sz w:val="22"/>
        </w:rPr>
        <w:t>. C</w:t>
      </w:r>
      <w:r w:rsidR="00712BF7">
        <w:rPr>
          <w:rFonts w:ascii="Times New Roman" w:hAnsi="Times New Roman"/>
          <w:sz w:val="22"/>
        </w:rPr>
        <w:t xml:space="preserve">rude </w:t>
      </w:r>
      <w:r w:rsidRPr="00FB7273">
        <w:rPr>
          <w:rFonts w:ascii="Times New Roman" w:hAnsi="Times New Roman"/>
          <w:sz w:val="22"/>
        </w:rPr>
        <w:t xml:space="preserve">incidence rate of outcomes for </w:t>
      </w:r>
      <w:proofErr w:type="spellStart"/>
      <w:r w:rsidRPr="00FB7273">
        <w:rPr>
          <w:rFonts w:ascii="Times New Roman" w:hAnsi="Times New Roman"/>
          <w:sz w:val="22"/>
        </w:rPr>
        <w:t>CoronaVac</w:t>
      </w:r>
      <w:proofErr w:type="spellEnd"/>
      <w:r>
        <w:rPr>
          <w:rFonts w:ascii="Times New Roman" w:hAnsi="Times New Roman"/>
          <w:sz w:val="22"/>
        </w:rPr>
        <w:t xml:space="preserve"> or </w:t>
      </w:r>
      <w:r w:rsidRPr="00FB7273">
        <w:rPr>
          <w:rFonts w:ascii="Times New Roman" w:hAnsi="Times New Roman"/>
          <w:sz w:val="22"/>
        </w:rPr>
        <w:t xml:space="preserve">BNT162b2 recipients, </w:t>
      </w:r>
      <w:r>
        <w:rPr>
          <w:rFonts w:ascii="Times New Roman" w:hAnsi="Times New Roman"/>
          <w:sz w:val="22"/>
        </w:rPr>
        <w:t xml:space="preserve">unvaccinated people, </w:t>
      </w:r>
      <w:r w:rsidRPr="00FB7273">
        <w:rPr>
          <w:rFonts w:ascii="Times New Roman" w:hAnsi="Times New Roman"/>
          <w:sz w:val="22"/>
        </w:rPr>
        <w:t xml:space="preserve">COVID-19 patients, and </w:t>
      </w:r>
      <w:r>
        <w:rPr>
          <w:rFonts w:ascii="Times New Roman" w:hAnsi="Times New Roman"/>
          <w:sz w:val="22"/>
        </w:rPr>
        <w:t>non-COVID-19 people before weighting</w:t>
      </w:r>
      <w:r w:rsidRPr="00FB7273">
        <w:rPr>
          <w:rFonts w:ascii="Times New Roman" w:hAnsi="Times New Roman"/>
          <w:sz w:val="22"/>
        </w:rPr>
        <w:t xml:space="preserve">, and </w:t>
      </w:r>
      <w:r>
        <w:rPr>
          <w:rFonts w:ascii="Times New Roman" w:hAnsi="Times New Roman"/>
          <w:sz w:val="22"/>
        </w:rPr>
        <w:t>hazard</w:t>
      </w:r>
      <w:r w:rsidRPr="00FB7273">
        <w:rPr>
          <w:rFonts w:ascii="Times New Roman" w:hAnsi="Times New Roman"/>
          <w:sz w:val="22"/>
        </w:rPr>
        <w:t xml:space="preserve"> ratio </w:t>
      </w:r>
      <w:r>
        <w:rPr>
          <w:rFonts w:ascii="Times New Roman" w:hAnsi="Times New Roman"/>
          <w:sz w:val="22"/>
        </w:rPr>
        <w:t>after weighting</w:t>
      </w:r>
      <w:r w:rsidRPr="00FB7273">
        <w:rPr>
          <w:rFonts w:ascii="Times New Roman" w:hAnsi="Times New Roman"/>
          <w:sz w:val="22"/>
        </w:rPr>
        <w:t>.</w:t>
      </w:r>
    </w:p>
    <w:tbl>
      <w:tblPr>
        <w:tblW w:w="13034" w:type="dxa"/>
        <w:tblLook w:val="04A0" w:firstRow="1" w:lastRow="0" w:firstColumn="1" w:lastColumn="0" w:noHBand="0" w:noVBand="1"/>
      </w:tblPr>
      <w:tblGrid>
        <w:gridCol w:w="2676"/>
        <w:gridCol w:w="1193"/>
        <w:gridCol w:w="1441"/>
        <w:gridCol w:w="1672"/>
        <w:gridCol w:w="1232"/>
        <w:gridCol w:w="1604"/>
        <w:gridCol w:w="1604"/>
        <w:gridCol w:w="1612"/>
      </w:tblGrid>
      <w:tr w:rsidR="009A1B51" w:rsidRPr="009A1B51" w14:paraId="05211BD7" w14:textId="77777777" w:rsidTr="009204DA">
        <w:trPr>
          <w:trHeight w:val="278"/>
        </w:trPr>
        <w:tc>
          <w:tcPr>
            <w:tcW w:w="26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86D50" w14:textId="77777777" w:rsidR="009A1B51" w:rsidRPr="009A1B5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Events</w:t>
            </w:r>
          </w:p>
        </w:tc>
        <w:tc>
          <w:tcPr>
            <w:tcW w:w="55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67F5" w14:textId="77777777" w:rsidR="009A1B51" w:rsidRPr="00DE754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DE7541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Before weighting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104C" w14:textId="77777777" w:rsidR="009A1B51" w:rsidRPr="00DE754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DE7541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After weighting</w:t>
            </w:r>
          </w:p>
        </w:tc>
      </w:tr>
      <w:tr w:rsidR="00C13575" w:rsidRPr="009A1B51" w14:paraId="7948891B" w14:textId="77777777" w:rsidTr="007E1476">
        <w:trPr>
          <w:trHeight w:val="489"/>
        </w:trPr>
        <w:tc>
          <w:tcPr>
            <w:tcW w:w="26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5AD9E" w14:textId="77777777" w:rsidR="00C13575" w:rsidRPr="009A1B51" w:rsidRDefault="00C13575" w:rsidP="00C13575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26E2D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ases with even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97DC7" w14:textId="59C8C676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rude incidence rate</w:t>
            </w:r>
            <w:r w:rsidR="007E1476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B156F" w14:textId="7BDC235F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20A83" w14:textId="22D18CC3" w:rsidR="00C13575" w:rsidRPr="009A1B51" w:rsidRDefault="007E1476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7E1476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Person-day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E621" w14:textId="376C88CC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HR</w:t>
            </w:r>
            <w:r w:rsidR="007E1476"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7613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9AEE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P-value</w:t>
            </w:r>
          </w:p>
        </w:tc>
      </w:tr>
      <w:tr w:rsidR="00867C1E" w:rsidRPr="009A1B51" w14:paraId="4892C72E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B955" w14:textId="77777777" w:rsidR="009A1B51" w:rsidRPr="009A1B51" w:rsidRDefault="009A1B51" w:rsidP="00867C1E">
            <w:pPr>
              <w:widowControl/>
              <w:spacing w:line="240" w:lineRule="exac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Overall diabe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DAB3" w14:textId="77777777" w:rsidR="009A1B51" w:rsidRPr="009A1B51" w:rsidRDefault="009A1B51" w:rsidP="00867C1E">
            <w:pPr>
              <w:widowControl/>
              <w:spacing w:line="240" w:lineRule="exac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09BB" w14:textId="77777777" w:rsidR="009A1B51" w:rsidRPr="009A1B5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F26B" w14:textId="77777777" w:rsidR="009A1B51" w:rsidRPr="009A1B5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E882" w14:textId="77777777" w:rsidR="009A1B51" w:rsidRPr="009A1B5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3CF" w14:textId="77777777" w:rsidR="009A1B51" w:rsidRPr="009A1B5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1B36" w14:textId="77777777" w:rsidR="009A1B51" w:rsidRPr="009A1B5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662" w14:textId="77777777" w:rsidR="009A1B51" w:rsidRPr="009A1B51" w:rsidRDefault="009A1B51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C13575" w:rsidRPr="009A1B51" w14:paraId="4FAE245C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17C9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5F53" w14:textId="190C5B52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12,47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BCCF" w14:textId="593F0B7E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19E2" w14:textId="7FCC568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9.43, 9.7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DEC" w14:textId="432B6860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129,911,196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0C4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reference)</w:t>
            </w:r>
          </w:p>
        </w:tc>
      </w:tr>
      <w:tr w:rsidR="00C13575" w:rsidRPr="009A1B51" w14:paraId="14701B35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D05C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BNT162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4BAF" w14:textId="5CE933A5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4,88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8D9" w14:textId="3B0F068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BD6" w14:textId="51251599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6.92, 7.3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617" w14:textId="0997F9A6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68,520,15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3F90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8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3B6B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0.787, 0.84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C57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 w:rsidR="00C13575" w:rsidRPr="009A1B51" w14:paraId="0E858DB0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6EA3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CoronaVa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2766" w14:textId="0F969DA4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6,0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5922" w14:textId="1128C7F4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488A" w14:textId="58ADC731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8.85, 9.3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B225" w14:textId="5617B182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66,786,7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1161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89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8B35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0.863, 0.91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958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 w:rsidR="00C13575" w:rsidRPr="009A1B51" w14:paraId="6DD7F3BD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4ED0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Non-COVID-19 peop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4C0A" w14:textId="68DE2A65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8,09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0A9A" w14:textId="51D64305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903B" w14:textId="61FCA903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7.31, 7.6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22EA" w14:textId="78F3F7CD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108,359,151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5208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reference)</w:t>
            </w:r>
          </w:p>
        </w:tc>
      </w:tr>
      <w:tr w:rsidR="00C13575" w:rsidRPr="009A1B51" w14:paraId="79882C70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D2A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COVID-19 patient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FF58" w14:textId="52EAA07E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2,1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9773" w14:textId="60B8E5B1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7BB" w14:textId="221892FF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8.66, 9.4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2B91" w14:textId="65324DBF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23,368,5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09DB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18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888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1.128, 1.2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784E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 w:rsidR="00C13575" w:rsidRPr="009A1B51" w14:paraId="4B3F0477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3ADB" w14:textId="77777777" w:rsidR="00C13575" w:rsidRPr="009A1B51" w:rsidRDefault="00C13575" w:rsidP="00C13575">
            <w:pPr>
              <w:widowControl/>
              <w:spacing w:line="240" w:lineRule="exac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Type 2 diabe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198" w14:textId="7777777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C7C" w14:textId="7777777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B9D7" w14:textId="7777777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29F2" w14:textId="7777777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5A3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D732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FDB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C13575" w:rsidRPr="009A1B51" w14:paraId="3F923C8C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3640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1A1B" w14:textId="2B994B10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12,4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405" w14:textId="0D6BD95F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2EDD" w14:textId="05DEB27D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9.43, 9.7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8CDC" w14:textId="72291A08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129,912,238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CB8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reference)</w:t>
            </w:r>
          </w:p>
        </w:tc>
      </w:tr>
      <w:tr w:rsidR="00C13575" w:rsidRPr="009A1B51" w14:paraId="2D4D8521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93B2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BNT162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0B1A" w14:textId="6A853D74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4,87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AC75" w14:textId="771411A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6FA" w14:textId="1978F79F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6.92, 7.3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6737" w14:textId="7F405BB6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68,520,8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81C2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8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E9C3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0.787, 0.84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21A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 w:rsidR="00C13575" w:rsidRPr="009A1B51" w14:paraId="7FF2A995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19FC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CoronaVa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879B" w14:textId="43177082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6,05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B7C" w14:textId="4B6F66C6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840A" w14:textId="5B56874A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8.85, 9.3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2BC0" w14:textId="55011841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66,787,78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66D4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89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9313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0.863, 0.91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4BB7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 w:rsidR="00C13575" w:rsidRPr="009A1B51" w14:paraId="28175CFA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DF2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Non-COVID-19 peop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D748" w14:textId="41A722EF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8,09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21A" w14:textId="020ACEF4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0D55" w14:textId="11EE8A98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7.30, 7.6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4035" w14:textId="62C319C8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108,359,311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1249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reference)</w:t>
            </w:r>
          </w:p>
        </w:tc>
      </w:tr>
      <w:tr w:rsidR="00C13575" w:rsidRPr="009A1B51" w14:paraId="184CE038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039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COVID-19 patient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689" w14:textId="11DC7509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2,1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C8B7" w14:textId="17D831D2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13F" w14:textId="6F016C29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8.66, 9.4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C6B" w14:textId="122BC485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23,368,5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56FD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18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B1B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1.128, 1.2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AD1C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 w:rsidR="00C13575" w:rsidRPr="009A1B51" w14:paraId="1621FC1F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14A7" w14:textId="77777777" w:rsidR="00C13575" w:rsidRPr="009A1B51" w:rsidRDefault="00C13575" w:rsidP="00C13575">
            <w:pPr>
              <w:widowControl/>
              <w:spacing w:line="240" w:lineRule="exac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Type 1 diabe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4182" w14:textId="7777777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EFF" w14:textId="7777777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045E" w14:textId="7777777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9465" w14:textId="7777777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9F1D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ECC3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BB6D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C13575" w:rsidRPr="009A1B51" w14:paraId="4E86DA3F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FB98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B0E4" w14:textId="207DA195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D6EB" w14:textId="0B98DDC9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E924" w14:textId="2EF73E13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0.00, 0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C68D" w14:textId="6F9914E9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132,588,451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2BC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reference)</w:t>
            </w:r>
          </w:p>
        </w:tc>
      </w:tr>
      <w:tr w:rsidR="00C13575" w:rsidRPr="009A1B51" w14:paraId="41B368A9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8EB6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BNT162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9E35" w14:textId="25FE5B53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2AC" w14:textId="33C1609D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2BE5" w14:textId="64F7BBEF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0.00, 0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E11B" w14:textId="6616BB20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69,522,17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EBF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64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7BA0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0.109, 3.7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BF3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620</w:t>
            </w:r>
          </w:p>
        </w:tc>
      </w:tr>
      <w:tr w:rsidR="00C13575" w:rsidRPr="009A1B51" w14:paraId="023F8B4E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E14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CoronaVa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0135" w14:textId="0748E43D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415" w14:textId="53CCC68D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DDB3" w14:textId="36AFF033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0.00, 0.0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EE39" w14:textId="5F57EC0B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68,078,58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E484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.18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4D55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0.301, 4.65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442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810</w:t>
            </w:r>
          </w:p>
        </w:tc>
      </w:tr>
      <w:tr w:rsidR="00C13575" w:rsidRPr="009A1B51" w14:paraId="533EA68F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F312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Non-COVID-19 peop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DB2C" w14:textId="742F9D21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0B76" w14:textId="1C43AA66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E0A" w14:textId="174D9978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(0.00, 0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5E4" w14:textId="41DD2385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109,109,437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FE67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reference)</w:t>
            </w:r>
          </w:p>
        </w:tc>
      </w:tr>
      <w:tr w:rsidR="00C13575" w:rsidRPr="009A1B51" w14:paraId="5414DFC1" w14:textId="77777777" w:rsidTr="007E1476">
        <w:trPr>
          <w:trHeight w:val="278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A06E" w14:textId="77777777" w:rsidR="00C13575" w:rsidRPr="009A1B51" w:rsidRDefault="00C13575" w:rsidP="00C13575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COVID-19 patients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65B2" w14:textId="68FDC064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06F4" w14:textId="215F02B4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7558" w14:textId="79A0B0A6" w:rsidR="00C13575" w:rsidRPr="00C13575" w:rsidRDefault="007E1476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5502" w14:textId="71C10D87" w:rsidR="00C13575" w:rsidRPr="00C13575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3575">
              <w:rPr>
                <w:rFonts w:ascii="Times New Roman" w:hAnsi="Times New Roman"/>
                <w:color w:val="000000"/>
                <w:sz w:val="20"/>
                <w:szCs w:val="20"/>
              </w:rPr>
              <w:t>23,588,70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15BB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5EE7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B80E" w14:textId="77777777" w:rsidR="00C13575" w:rsidRPr="009A1B51" w:rsidRDefault="00C13575" w:rsidP="00C13575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</w:tr>
    </w:tbl>
    <w:p w14:paraId="6668EB67" w14:textId="77777777" w:rsidR="009A1B51" w:rsidRPr="005513B1" w:rsidRDefault="009A1B51" w:rsidP="009A1B51">
      <w:pPr>
        <w:widowControl/>
        <w:spacing w:line="240" w:lineRule="exact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</w:pPr>
      <w:r w:rsidRPr="004C28F9">
        <w:rPr>
          <w:rFonts w:ascii="Times New Roman" w:hAnsi="Times New Roman"/>
          <w:kern w:val="0"/>
          <w:sz w:val="20"/>
          <w:lang w:val="en-US"/>
        </w:rPr>
        <w:t>Notes: HR </w:t>
      </w:r>
      <w:r>
        <w:rPr>
          <w:rFonts w:ascii="Times New Roman" w:hAnsi="Times New Roman"/>
          <w:sz w:val="20"/>
        </w:rPr>
        <w:t xml:space="preserve">= </w:t>
      </w:r>
      <w:r w:rsidRPr="004C28F9">
        <w:rPr>
          <w:rFonts w:ascii="Times New Roman" w:hAnsi="Times New Roman"/>
          <w:kern w:val="0"/>
          <w:sz w:val="20"/>
          <w:lang w:val="en-US"/>
        </w:rPr>
        <w:t>Hazard ratio</w:t>
      </w:r>
      <w:r>
        <w:rPr>
          <w:rFonts w:ascii="Times New Roman" w:hAnsi="Times New Roman"/>
          <w:kern w:val="0"/>
          <w:sz w:val="20"/>
          <w:lang w:val="en-US"/>
        </w:rPr>
        <w:t>;</w:t>
      </w:r>
      <w:r w:rsidRPr="004C28F9">
        <w:rPr>
          <w:rFonts w:ascii="Times New Roman" w:hAnsi="Times New Roman"/>
          <w:kern w:val="0"/>
          <w:sz w:val="20"/>
          <w:lang w:val="en-US"/>
        </w:rPr>
        <w:t> CI </w:t>
      </w:r>
      <w:r>
        <w:rPr>
          <w:rFonts w:ascii="Times New Roman" w:hAnsi="Times New Roman"/>
          <w:sz w:val="20"/>
        </w:rPr>
        <w:t xml:space="preserve">= </w:t>
      </w:r>
      <w:r w:rsidRPr="004C28F9">
        <w:rPr>
          <w:rFonts w:ascii="Times New Roman" w:hAnsi="Times New Roman"/>
          <w:kern w:val="0"/>
          <w:sz w:val="20"/>
          <w:lang w:val="en-US"/>
        </w:rPr>
        <w:t>Confidence interval</w:t>
      </w:r>
      <w:r>
        <w:rPr>
          <w:rFonts w:ascii="Times New Roman" w:hAnsi="Times New Roman"/>
          <w:kern w:val="0"/>
          <w:sz w:val="20"/>
          <w:lang w:val="en-US"/>
        </w:rPr>
        <w:t xml:space="preserve">; </w:t>
      </w:r>
      <w:r>
        <w:rPr>
          <w:rFonts w:ascii="Times New Roman" w:hAnsi="Times New Roman"/>
          <w:sz w:val="20"/>
        </w:rPr>
        <w:t xml:space="preserve">NA = Not </w:t>
      </w:r>
      <w:r w:rsidRPr="004E452B">
        <w:rPr>
          <w:rFonts w:ascii="Times New Roman" w:hAnsi="Times New Roman"/>
          <w:sz w:val="20"/>
        </w:rPr>
        <w:t>applicable</w:t>
      </w:r>
      <w:r w:rsidRPr="005513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</w:p>
    <w:p w14:paraId="5E6E0B78" w14:textId="535684A3" w:rsidR="009A1B51" w:rsidRPr="007E1476" w:rsidRDefault="009A1B51" w:rsidP="009A1B51">
      <w:pPr>
        <w:widowControl/>
        <w:spacing w:line="240" w:lineRule="exact"/>
        <w:rPr>
          <w:rFonts w:ascii="Times New Roman" w:hAnsi="Times New Roman"/>
          <w:kern w:val="0"/>
          <w:sz w:val="20"/>
          <w:szCs w:val="20"/>
          <w:lang w:val="en-US"/>
        </w:rPr>
      </w:pPr>
      <w:r w:rsidRPr="00247D48">
        <w:rPr>
          <w:rFonts w:ascii="Times New Roman" w:hAnsi="Times New Roman"/>
          <w:kern w:val="0"/>
          <w:sz w:val="20"/>
          <w:szCs w:val="20"/>
          <w:lang w:val="en-US"/>
        </w:rPr>
        <w:t>*</w:t>
      </w:r>
      <w:r>
        <w:rPr>
          <w:rFonts w:ascii="Times New Roman" w:hAnsi="Times New Roman"/>
          <w:kern w:val="0"/>
          <w:sz w:val="20"/>
          <w:szCs w:val="20"/>
          <w:lang w:val="en-US"/>
        </w:rPr>
        <w:t xml:space="preserve">The unit of crude incidence rate: </w:t>
      </w:r>
      <w:r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e</w:t>
      </w:r>
      <w:r w:rsidRPr="00D11015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 xml:space="preserve">vents </w:t>
      </w:r>
      <w:r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per</w:t>
      </w:r>
      <w:r w:rsidRPr="00D11015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 xml:space="preserve"> 100,000 person-days</w:t>
      </w:r>
      <w:r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.</w:t>
      </w:r>
    </w:p>
    <w:p w14:paraId="3EBAE046" w14:textId="4140902B" w:rsidR="009A1B51" w:rsidRPr="00247D48" w:rsidRDefault="007E1476" w:rsidP="009A1B51">
      <w:pPr>
        <w:widowControl/>
        <w:spacing w:line="240" w:lineRule="exact"/>
        <w:rPr>
          <w:rFonts w:ascii="Times New Roman" w:hAnsi="Times New Roman"/>
          <w:kern w:val="0"/>
          <w:sz w:val="20"/>
          <w:szCs w:val="20"/>
          <w:lang w:val="en-US"/>
        </w:rPr>
      </w:pPr>
      <w:r w:rsidRPr="009A1B51">
        <w:rPr>
          <w:rFonts w:ascii="Times New Roman" w:eastAsia="Times New Roman" w:hAnsi="Times New Roman"/>
          <w:kern w:val="0"/>
          <w:sz w:val="20"/>
          <w:szCs w:val="20"/>
          <w:lang w:eastAsia="zh-CN"/>
        </w:rPr>
        <w:t>†</w:t>
      </w:r>
      <w:r w:rsidR="009A1B51" w:rsidRPr="00247D48">
        <w:rPr>
          <w:rFonts w:ascii="Times New Roman" w:hAnsi="Times New Roman"/>
          <w:kern w:val="0"/>
          <w:sz w:val="20"/>
          <w:szCs w:val="20"/>
          <w:lang w:val="en-US"/>
        </w:rPr>
        <w:t>HR &gt; 1 (or &lt; 1) indicates vaccine recipients</w:t>
      </w:r>
      <w:r w:rsidR="009A1B51">
        <w:rPr>
          <w:rFonts w:ascii="Times New Roman" w:hAnsi="Times New Roman"/>
          <w:kern w:val="0"/>
          <w:sz w:val="20"/>
          <w:szCs w:val="20"/>
          <w:lang w:val="en-US"/>
        </w:rPr>
        <w:t xml:space="preserve"> or COVID-19 patients</w:t>
      </w:r>
      <w:r w:rsidR="009A1B51" w:rsidRPr="00247D48">
        <w:rPr>
          <w:rFonts w:ascii="Times New Roman" w:hAnsi="Times New Roman"/>
          <w:kern w:val="0"/>
          <w:sz w:val="20"/>
          <w:szCs w:val="20"/>
          <w:lang w:val="en-US"/>
        </w:rPr>
        <w:t xml:space="preserve"> had a higher risk (or lower risk) of outcome compared with the</w:t>
      </w:r>
      <w:r w:rsidR="007E57BF">
        <w:rPr>
          <w:rFonts w:ascii="Times New Roman" w:hAnsi="Times New Roman"/>
          <w:kern w:val="0"/>
          <w:sz w:val="20"/>
          <w:szCs w:val="20"/>
          <w:lang w:val="en-US"/>
        </w:rPr>
        <w:t xml:space="preserve">ir respective </w:t>
      </w:r>
      <w:bookmarkStart w:id="0" w:name="_GoBack"/>
      <w:bookmarkEnd w:id="0"/>
      <w:r w:rsidR="009A1B51" w:rsidRPr="00247D48">
        <w:rPr>
          <w:rFonts w:ascii="Times New Roman" w:hAnsi="Times New Roman"/>
          <w:kern w:val="0"/>
          <w:sz w:val="20"/>
          <w:szCs w:val="20"/>
          <w:lang w:val="en-US"/>
        </w:rPr>
        <w:t>controls.</w:t>
      </w:r>
    </w:p>
    <w:p w14:paraId="7BC06676" w14:textId="7842D32D" w:rsidR="00DF7E60" w:rsidRPr="007E1476" w:rsidRDefault="00DF7E60" w:rsidP="008B2F15">
      <w:pPr>
        <w:widowControl/>
        <w:rPr>
          <w:rFonts w:ascii="Times New Roman" w:hAnsi="Times New Roman"/>
          <w:kern w:val="0"/>
          <w:sz w:val="22"/>
          <w:lang w:val="en-US"/>
        </w:rPr>
      </w:pPr>
    </w:p>
    <w:sectPr w:rsidR="00DF7E60" w:rsidRPr="007E1476" w:rsidSect="008B2F15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B55DA" w14:textId="77777777" w:rsidR="001A3C96" w:rsidRDefault="001A3C96">
      <w:r>
        <w:separator/>
      </w:r>
    </w:p>
  </w:endnote>
  <w:endnote w:type="continuationSeparator" w:id="0">
    <w:p w14:paraId="4B105809" w14:textId="77777777" w:rsidR="001A3C96" w:rsidRDefault="001A3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802F9" w14:textId="77777777" w:rsidR="001A3C96" w:rsidRDefault="001A3C96">
      <w:r>
        <w:separator/>
      </w:r>
    </w:p>
  </w:footnote>
  <w:footnote w:type="continuationSeparator" w:id="0">
    <w:p w14:paraId="508EFAFC" w14:textId="77777777" w:rsidR="001A3C96" w:rsidRDefault="001A3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item&gt;516&lt;/item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4A70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3C96"/>
    <w:rsid w:val="001A50FD"/>
    <w:rsid w:val="001A6B61"/>
    <w:rsid w:val="001A7F35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5598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4D50"/>
    <w:rsid w:val="00387910"/>
    <w:rsid w:val="00390B3E"/>
    <w:rsid w:val="00391FDB"/>
    <w:rsid w:val="003936D5"/>
    <w:rsid w:val="00396C2A"/>
    <w:rsid w:val="00396FFD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1476"/>
    <w:rsid w:val="007E20F6"/>
    <w:rsid w:val="007E2E0C"/>
    <w:rsid w:val="007E414A"/>
    <w:rsid w:val="007E429A"/>
    <w:rsid w:val="007E498F"/>
    <w:rsid w:val="007E57BF"/>
    <w:rsid w:val="007E5FDC"/>
    <w:rsid w:val="007F0DDD"/>
    <w:rsid w:val="007F11DE"/>
    <w:rsid w:val="007F4B0E"/>
    <w:rsid w:val="007F6F73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2F15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27B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04DA"/>
    <w:rsid w:val="009248F4"/>
    <w:rsid w:val="00924D7E"/>
    <w:rsid w:val="00925835"/>
    <w:rsid w:val="00930744"/>
    <w:rsid w:val="009316D6"/>
    <w:rsid w:val="00931C1D"/>
    <w:rsid w:val="0093298B"/>
    <w:rsid w:val="00940C98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2C7C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AF7C8B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3575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F0E"/>
    <w:rsid w:val="00DE6359"/>
    <w:rsid w:val="00DE6F00"/>
    <w:rsid w:val="00DE7541"/>
    <w:rsid w:val="00DF1F98"/>
    <w:rsid w:val="00DF21A0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8B4674-BD53-43A5-B5CD-27242DB3D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4</cp:revision>
  <dcterms:created xsi:type="dcterms:W3CDTF">2023-05-28T11:20:00Z</dcterms:created>
  <dcterms:modified xsi:type="dcterms:W3CDTF">2023-05-31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